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4221" w:rsidRPr="00B16C6B" w:rsidRDefault="00CB4221">
      <w:pPr>
        <w:rPr>
          <w:rFonts w:ascii="Times New Roman" w:hAnsi="Times New Roman" w:cs="Times New Roman"/>
          <w:b/>
          <w:sz w:val="24"/>
          <w:szCs w:val="24"/>
        </w:rPr>
      </w:pPr>
      <w:r w:rsidRPr="00B16C6B">
        <w:rPr>
          <w:rFonts w:ascii="Times New Roman" w:hAnsi="Times New Roman" w:cs="Times New Roman"/>
          <w:b/>
          <w:sz w:val="24"/>
          <w:szCs w:val="24"/>
        </w:rPr>
        <w:t xml:space="preserve">Supplementary table 1. The echolocation signal of the Pratt’s roundleaf bat, </w:t>
      </w:r>
      <w:r w:rsidRPr="00B16C6B">
        <w:rPr>
          <w:rFonts w:ascii="Times New Roman" w:hAnsi="Times New Roman" w:cs="Times New Roman"/>
          <w:b/>
          <w:i/>
          <w:sz w:val="24"/>
          <w:szCs w:val="24"/>
        </w:rPr>
        <w:t>Hipposideros pratti</w:t>
      </w:r>
      <w:r w:rsidRPr="00B16C6B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3"/>
        <w:tblW w:w="0" w:type="auto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418"/>
        <w:gridCol w:w="1559"/>
        <w:gridCol w:w="1893"/>
      </w:tblGrid>
      <w:tr w:rsidR="00CC2B3C" w:rsidRPr="00B16C6B" w:rsidTr="00C15FFF">
        <w:tc>
          <w:tcPr>
            <w:tcW w:w="4253" w:type="dxa"/>
            <w:tcBorders>
              <w:top w:val="single" w:sz="4" w:space="0" w:color="auto"/>
              <w:bottom w:val="single" w:sz="6" w:space="0" w:color="auto"/>
            </w:tcBorders>
          </w:tcPr>
          <w:p w:rsidR="00CC2B3C" w:rsidRPr="00B16C6B" w:rsidRDefault="00CC2B3C" w:rsidP="00C15FFF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B16C6B">
              <w:rPr>
                <w:rFonts w:ascii="Times New Roman" w:hAnsi="Times New Roman" w:cs="Times New Roman"/>
                <w:b/>
                <w:sz w:val="22"/>
              </w:rPr>
              <w:t>Paramete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6" w:space="0" w:color="auto"/>
            </w:tcBorders>
          </w:tcPr>
          <w:p w:rsidR="00CC2B3C" w:rsidRPr="00B16C6B" w:rsidRDefault="00CC2B3C" w:rsidP="00C15FF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16C6B">
              <w:rPr>
                <w:rFonts w:ascii="Times New Roman" w:hAnsi="Times New Roman" w:cs="Times New Roman"/>
                <w:b/>
                <w:sz w:val="22"/>
              </w:rPr>
              <w:t>Min-Ma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</w:tcPr>
          <w:p w:rsidR="00CC2B3C" w:rsidRPr="00B16C6B" w:rsidRDefault="00CC2B3C" w:rsidP="00C15FF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16C6B">
              <w:rPr>
                <w:rFonts w:ascii="Times New Roman" w:hAnsi="Times New Roman" w:cs="Times New Roman"/>
                <w:b/>
                <w:sz w:val="22"/>
              </w:rPr>
              <w:t>Median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6" w:space="0" w:color="auto"/>
            </w:tcBorders>
          </w:tcPr>
          <w:p w:rsidR="00CC2B3C" w:rsidRPr="00B16C6B" w:rsidRDefault="00CC2B3C" w:rsidP="00C15FF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16C6B">
              <w:rPr>
                <w:rFonts w:ascii="Times New Roman" w:hAnsi="Times New Roman" w:cs="Times New Roman"/>
                <w:b/>
                <w:sz w:val="22"/>
              </w:rPr>
              <w:t>Mean</w:t>
            </w:r>
            <w:r w:rsidRPr="00B16C6B">
              <w:rPr>
                <w:rFonts w:ascii="Times New Roman" w:eastAsia="SimSun" w:hAnsi="Times New Roman" w:cs="Times New Roman"/>
                <w:b/>
                <w:sz w:val="22"/>
              </w:rPr>
              <w:t>±</w:t>
            </w:r>
            <w:r w:rsidRPr="00B16C6B">
              <w:rPr>
                <w:rFonts w:ascii="Times New Roman" w:hAnsi="Times New Roman" w:cs="Times New Roman"/>
                <w:b/>
                <w:sz w:val="22"/>
              </w:rPr>
              <w:t>SD</w:t>
            </w:r>
          </w:p>
        </w:tc>
      </w:tr>
      <w:tr w:rsidR="00CC2B3C" w:rsidRPr="00B16C6B" w:rsidTr="00C15FFF">
        <w:trPr>
          <w:trHeight w:hRule="exact" w:val="454"/>
        </w:trPr>
        <w:tc>
          <w:tcPr>
            <w:tcW w:w="4253" w:type="dxa"/>
          </w:tcPr>
          <w:p w:rsidR="00CC2B3C" w:rsidRPr="00B16C6B" w:rsidRDefault="00CC2B3C" w:rsidP="00C15FFF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B16C6B">
              <w:rPr>
                <w:rFonts w:ascii="Times New Roman" w:hAnsi="Times New Roman" w:cs="Times New Roman"/>
                <w:b/>
                <w:sz w:val="22"/>
              </w:rPr>
              <w:t>First harmonic</w:t>
            </w:r>
          </w:p>
        </w:tc>
        <w:tc>
          <w:tcPr>
            <w:tcW w:w="1418" w:type="dxa"/>
          </w:tcPr>
          <w:p w:rsidR="00CC2B3C" w:rsidRPr="00B16C6B" w:rsidRDefault="00CC2B3C" w:rsidP="00C15FF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CC2B3C" w:rsidRPr="00B16C6B" w:rsidRDefault="00CC2B3C" w:rsidP="00C15FF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3" w:type="dxa"/>
          </w:tcPr>
          <w:p w:rsidR="00CC2B3C" w:rsidRPr="00B16C6B" w:rsidRDefault="00CC2B3C" w:rsidP="00C15FF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C2B3C" w:rsidRPr="00B16C6B" w:rsidTr="00C15FFF">
        <w:trPr>
          <w:trHeight w:hRule="exact" w:val="454"/>
        </w:trPr>
        <w:tc>
          <w:tcPr>
            <w:tcW w:w="4253" w:type="dxa"/>
          </w:tcPr>
          <w:p w:rsidR="00CC2B3C" w:rsidRPr="00B16C6B" w:rsidRDefault="00CC2B3C" w:rsidP="00C15FFF">
            <w:pPr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CF (kHz)</w:t>
            </w:r>
            <w:r w:rsidRPr="00B16C6B">
              <w:rPr>
                <w:rFonts w:ascii="Times New Roman" w:hAnsi="Times New Roman" w:cs="Times New Roman"/>
                <w:sz w:val="22"/>
              </w:rPr>
              <w:t>（</w:t>
            </w:r>
            <w:r w:rsidRPr="00B16C6B">
              <w:rPr>
                <w:rFonts w:ascii="Times New Roman" w:hAnsi="Times New Roman" w:cs="Times New Roman"/>
                <w:sz w:val="22"/>
              </w:rPr>
              <w:t>N=75</w:t>
            </w:r>
            <w:r w:rsidRPr="00B16C6B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418" w:type="dxa"/>
          </w:tcPr>
          <w:p w:rsidR="00CC2B3C" w:rsidRPr="00B16C6B" w:rsidRDefault="00CC2B3C" w:rsidP="00C15F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26.3-38.2</w:t>
            </w:r>
          </w:p>
        </w:tc>
        <w:tc>
          <w:tcPr>
            <w:tcW w:w="1559" w:type="dxa"/>
          </w:tcPr>
          <w:p w:rsidR="00CC2B3C" w:rsidRPr="00B16C6B" w:rsidRDefault="00CC2B3C" w:rsidP="00C15F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30.9</w:t>
            </w:r>
          </w:p>
        </w:tc>
        <w:tc>
          <w:tcPr>
            <w:tcW w:w="1893" w:type="dxa"/>
          </w:tcPr>
          <w:p w:rsidR="00CC2B3C" w:rsidRPr="00B16C6B" w:rsidRDefault="00CC2B3C" w:rsidP="00C15F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31.2±1.6</w:t>
            </w:r>
          </w:p>
        </w:tc>
      </w:tr>
      <w:tr w:rsidR="00CC2B3C" w:rsidRPr="00B16C6B" w:rsidTr="00C15FFF">
        <w:trPr>
          <w:trHeight w:hRule="exact" w:val="454"/>
        </w:trPr>
        <w:tc>
          <w:tcPr>
            <w:tcW w:w="4253" w:type="dxa"/>
          </w:tcPr>
          <w:p w:rsidR="00CC2B3C" w:rsidRPr="00B16C6B" w:rsidRDefault="00CC2B3C" w:rsidP="00C15FFF">
            <w:pPr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tFM (kHz)</w:t>
            </w:r>
            <w:r w:rsidRPr="00B16C6B">
              <w:rPr>
                <w:rFonts w:ascii="Times New Roman" w:hAnsi="Times New Roman" w:cs="Times New Roman"/>
                <w:sz w:val="22"/>
              </w:rPr>
              <w:t>（</w:t>
            </w:r>
            <w:r w:rsidRPr="00B16C6B">
              <w:rPr>
                <w:rFonts w:ascii="Times New Roman" w:hAnsi="Times New Roman" w:cs="Times New Roman"/>
                <w:sz w:val="22"/>
              </w:rPr>
              <w:t>N=75</w:t>
            </w:r>
            <w:r w:rsidRPr="00B16C6B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418" w:type="dxa"/>
          </w:tcPr>
          <w:p w:rsidR="00CC2B3C" w:rsidRPr="00B16C6B" w:rsidRDefault="00CC2B3C" w:rsidP="00C15F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18.8-27.8</w:t>
            </w:r>
          </w:p>
        </w:tc>
        <w:tc>
          <w:tcPr>
            <w:tcW w:w="1559" w:type="dxa"/>
          </w:tcPr>
          <w:p w:rsidR="00CC2B3C" w:rsidRPr="00B16C6B" w:rsidRDefault="00CC2B3C" w:rsidP="00C15F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23.3</w:t>
            </w:r>
          </w:p>
        </w:tc>
        <w:tc>
          <w:tcPr>
            <w:tcW w:w="1893" w:type="dxa"/>
          </w:tcPr>
          <w:p w:rsidR="00CC2B3C" w:rsidRPr="00B16C6B" w:rsidRDefault="00CC2B3C" w:rsidP="00C15F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22.7±2.2</w:t>
            </w:r>
          </w:p>
        </w:tc>
      </w:tr>
      <w:tr w:rsidR="00CC2B3C" w:rsidRPr="00B16C6B" w:rsidTr="00C15FFF">
        <w:trPr>
          <w:trHeight w:hRule="exact" w:val="454"/>
        </w:trPr>
        <w:tc>
          <w:tcPr>
            <w:tcW w:w="4253" w:type="dxa"/>
          </w:tcPr>
          <w:p w:rsidR="00CC2B3C" w:rsidRPr="00B16C6B" w:rsidRDefault="00CC2B3C" w:rsidP="00C15FFF">
            <w:pPr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FM sweep range (kHz)</w:t>
            </w:r>
            <w:r w:rsidRPr="00B16C6B">
              <w:rPr>
                <w:rFonts w:ascii="Times New Roman" w:hAnsi="Times New Roman" w:cs="Times New Roman"/>
                <w:sz w:val="22"/>
              </w:rPr>
              <w:t>（</w:t>
            </w:r>
            <w:r w:rsidRPr="00B16C6B">
              <w:rPr>
                <w:rFonts w:ascii="Times New Roman" w:hAnsi="Times New Roman" w:cs="Times New Roman"/>
                <w:sz w:val="22"/>
              </w:rPr>
              <w:t>N=75</w:t>
            </w:r>
            <w:r w:rsidRPr="00B16C6B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418" w:type="dxa"/>
          </w:tcPr>
          <w:p w:rsidR="00CC2B3C" w:rsidRPr="00B16C6B" w:rsidRDefault="00CC2B3C" w:rsidP="00C15F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4.3-17.8</w:t>
            </w:r>
          </w:p>
        </w:tc>
        <w:tc>
          <w:tcPr>
            <w:tcW w:w="1559" w:type="dxa"/>
          </w:tcPr>
          <w:p w:rsidR="00CC2B3C" w:rsidRPr="00B16C6B" w:rsidRDefault="00CC2B3C" w:rsidP="00C15F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7.6</w:t>
            </w:r>
          </w:p>
        </w:tc>
        <w:tc>
          <w:tcPr>
            <w:tcW w:w="1893" w:type="dxa"/>
          </w:tcPr>
          <w:p w:rsidR="00CC2B3C" w:rsidRPr="00B16C6B" w:rsidRDefault="00CC2B3C" w:rsidP="00C15F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8.5±2.7</w:t>
            </w:r>
          </w:p>
        </w:tc>
      </w:tr>
      <w:tr w:rsidR="00CC2B3C" w:rsidRPr="00B16C6B" w:rsidTr="00C15FFF">
        <w:trPr>
          <w:trHeight w:hRule="exact" w:val="454"/>
        </w:trPr>
        <w:tc>
          <w:tcPr>
            <w:tcW w:w="4253" w:type="dxa"/>
          </w:tcPr>
          <w:p w:rsidR="00CC2B3C" w:rsidRPr="00B16C6B" w:rsidRDefault="00CC2B3C" w:rsidP="00C15FF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Reduced percent in FM</w:t>
            </w:r>
            <w:r w:rsidRPr="00B16C6B">
              <w:rPr>
                <w:rFonts w:ascii="Times New Roman" w:hAnsi="Times New Roman" w:cs="Times New Roman"/>
                <w:sz w:val="22"/>
              </w:rPr>
              <w:t>（</w:t>
            </w:r>
            <w:r w:rsidRPr="00B16C6B">
              <w:rPr>
                <w:rFonts w:ascii="Times New Roman" w:hAnsi="Times New Roman" w:cs="Times New Roman"/>
                <w:sz w:val="22"/>
              </w:rPr>
              <w:t>N=75</w:t>
            </w:r>
            <w:r w:rsidRPr="00B16C6B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418" w:type="dxa"/>
          </w:tcPr>
          <w:p w:rsidR="00CC2B3C" w:rsidRPr="00B16C6B" w:rsidRDefault="00CC2B3C" w:rsidP="00C15FFF">
            <w:pPr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13.7-46.6%</w:t>
            </w:r>
          </w:p>
        </w:tc>
        <w:tc>
          <w:tcPr>
            <w:tcW w:w="1559" w:type="dxa"/>
          </w:tcPr>
          <w:p w:rsidR="00CC2B3C" w:rsidRPr="00B16C6B" w:rsidRDefault="00CC2B3C" w:rsidP="00C15F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25.3%</w:t>
            </w:r>
          </w:p>
        </w:tc>
        <w:tc>
          <w:tcPr>
            <w:tcW w:w="1893" w:type="dxa"/>
          </w:tcPr>
          <w:p w:rsidR="00CC2B3C" w:rsidRPr="00B16C6B" w:rsidRDefault="00CC2B3C" w:rsidP="00C15F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27.1±7.6%</w:t>
            </w:r>
          </w:p>
        </w:tc>
      </w:tr>
      <w:tr w:rsidR="00CC2B3C" w:rsidRPr="00B16C6B" w:rsidTr="00C15FFF">
        <w:trPr>
          <w:trHeight w:hRule="exact" w:val="454"/>
        </w:trPr>
        <w:tc>
          <w:tcPr>
            <w:tcW w:w="4253" w:type="dxa"/>
          </w:tcPr>
          <w:p w:rsidR="00CC2B3C" w:rsidRPr="00B16C6B" w:rsidRDefault="00CC2B3C" w:rsidP="00C15FFF">
            <w:pPr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Duration (CF-FM/ ms)</w:t>
            </w:r>
            <w:r w:rsidRPr="00B16C6B">
              <w:rPr>
                <w:rFonts w:ascii="Times New Roman" w:hAnsi="Times New Roman" w:cs="Times New Roman"/>
                <w:sz w:val="22"/>
              </w:rPr>
              <w:t>（</w:t>
            </w:r>
            <w:r w:rsidRPr="00B16C6B">
              <w:rPr>
                <w:rFonts w:ascii="Times New Roman" w:hAnsi="Times New Roman" w:cs="Times New Roman"/>
                <w:sz w:val="22"/>
              </w:rPr>
              <w:t>N=36</w:t>
            </w:r>
            <w:r w:rsidRPr="00B16C6B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418" w:type="dxa"/>
          </w:tcPr>
          <w:p w:rsidR="00CC2B3C" w:rsidRPr="00B16C6B" w:rsidRDefault="00CC2B3C" w:rsidP="00C15F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2.5-7.3</w:t>
            </w:r>
          </w:p>
        </w:tc>
        <w:tc>
          <w:tcPr>
            <w:tcW w:w="1559" w:type="dxa"/>
          </w:tcPr>
          <w:p w:rsidR="00CC2B3C" w:rsidRPr="00B16C6B" w:rsidRDefault="00CC2B3C" w:rsidP="00C15F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4.7</w:t>
            </w:r>
          </w:p>
        </w:tc>
        <w:tc>
          <w:tcPr>
            <w:tcW w:w="1893" w:type="dxa"/>
          </w:tcPr>
          <w:p w:rsidR="00CC2B3C" w:rsidRPr="00B16C6B" w:rsidRDefault="00CC2B3C" w:rsidP="00C15F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4.7±1.4</w:t>
            </w:r>
          </w:p>
        </w:tc>
      </w:tr>
      <w:tr w:rsidR="00CC2B3C" w:rsidRPr="00B16C6B" w:rsidTr="00C15FFF">
        <w:trPr>
          <w:trHeight w:hRule="exact" w:val="454"/>
        </w:trPr>
        <w:tc>
          <w:tcPr>
            <w:tcW w:w="4253" w:type="dxa"/>
          </w:tcPr>
          <w:p w:rsidR="00CC2B3C" w:rsidRPr="00B16C6B" w:rsidRDefault="00CC2B3C" w:rsidP="00C15FFF">
            <w:pPr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b/>
                <w:sz w:val="22"/>
              </w:rPr>
              <w:t>Second harmonic</w:t>
            </w:r>
          </w:p>
        </w:tc>
        <w:tc>
          <w:tcPr>
            <w:tcW w:w="1418" w:type="dxa"/>
          </w:tcPr>
          <w:p w:rsidR="00CC2B3C" w:rsidRPr="00B16C6B" w:rsidRDefault="00CC2B3C" w:rsidP="00C15FF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CC2B3C" w:rsidRPr="00B16C6B" w:rsidRDefault="00CC2B3C" w:rsidP="00C15FF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3" w:type="dxa"/>
          </w:tcPr>
          <w:p w:rsidR="00CC2B3C" w:rsidRPr="00B16C6B" w:rsidRDefault="00CC2B3C" w:rsidP="00C15FF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C2B3C" w:rsidRPr="00B16C6B" w:rsidTr="00C15FFF">
        <w:trPr>
          <w:trHeight w:hRule="exact" w:val="454"/>
        </w:trPr>
        <w:tc>
          <w:tcPr>
            <w:tcW w:w="4253" w:type="dxa"/>
          </w:tcPr>
          <w:p w:rsidR="00CC2B3C" w:rsidRPr="00B16C6B" w:rsidRDefault="00CC2B3C" w:rsidP="00C15FFF">
            <w:pPr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CF</w:t>
            </w:r>
            <w:r w:rsidRPr="00B16C6B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B16C6B">
              <w:rPr>
                <w:rFonts w:ascii="Times New Roman" w:hAnsi="Times New Roman" w:cs="Times New Roman"/>
                <w:sz w:val="22"/>
              </w:rPr>
              <w:t xml:space="preserve"> (kHz)</w:t>
            </w:r>
            <w:r w:rsidRPr="00B16C6B">
              <w:rPr>
                <w:rFonts w:ascii="Times New Roman" w:hAnsi="Times New Roman" w:cs="Times New Roman"/>
                <w:sz w:val="22"/>
              </w:rPr>
              <w:t>（</w:t>
            </w:r>
            <w:r w:rsidRPr="00B16C6B">
              <w:rPr>
                <w:rFonts w:ascii="Times New Roman" w:hAnsi="Times New Roman" w:cs="Times New Roman"/>
                <w:sz w:val="22"/>
              </w:rPr>
              <w:t>N=75</w:t>
            </w:r>
            <w:r w:rsidRPr="00B16C6B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418" w:type="dxa"/>
          </w:tcPr>
          <w:p w:rsidR="00CC2B3C" w:rsidRPr="00B16C6B" w:rsidRDefault="00CC2B3C" w:rsidP="00C15F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59.3-60.9</w:t>
            </w:r>
          </w:p>
        </w:tc>
        <w:tc>
          <w:tcPr>
            <w:tcW w:w="1559" w:type="dxa"/>
          </w:tcPr>
          <w:p w:rsidR="00CC2B3C" w:rsidRPr="00B16C6B" w:rsidRDefault="00CC2B3C" w:rsidP="00C15F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60.8</w:t>
            </w:r>
          </w:p>
        </w:tc>
        <w:tc>
          <w:tcPr>
            <w:tcW w:w="1893" w:type="dxa"/>
          </w:tcPr>
          <w:p w:rsidR="00CC2B3C" w:rsidRPr="00B16C6B" w:rsidRDefault="00CC2B3C" w:rsidP="00C15F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60.3±0.7</w:t>
            </w:r>
          </w:p>
        </w:tc>
      </w:tr>
      <w:tr w:rsidR="00CC2B3C" w:rsidRPr="00B16C6B" w:rsidTr="00C15FFF">
        <w:trPr>
          <w:trHeight w:hRule="exact" w:val="454"/>
        </w:trPr>
        <w:tc>
          <w:tcPr>
            <w:tcW w:w="4253" w:type="dxa"/>
          </w:tcPr>
          <w:p w:rsidR="00CC2B3C" w:rsidRPr="00B16C6B" w:rsidRDefault="00CC2B3C" w:rsidP="00C15FFF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tFM</w:t>
            </w:r>
            <w:r w:rsidRPr="00B16C6B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B16C6B">
              <w:rPr>
                <w:rFonts w:ascii="Times New Roman" w:hAnsi="Times New Roman" w:cs="Times New Roman"/>
                <w:sz w:val="22"/>
              </w:rPr>
              <w:t xml:space="preserve"> (kHz)</w:t>
            </w:r>
            <w:r w:rsidRPr="00B16C6B">
              <w:rPr>
                <w:rFonts w:ascii="Times New Roman" w:hAnsi="Times New Roman" w:cs="Times New Roman"/>
                <w:sz w:val="22"/>
              </w:rPr>
              <w:t>（</w:t>
            </w:r>
            <w:r w:rsidRPr="00B16C6B">
              <w:rPr>
                <w:rFonts w:ascii="Times New Roman" w:hAnsi="Times New Roman" w:cs="Times New Roman"/>
                <w:sz w:val="22"/>
              </w:rPr>
              <w:t>N=75</w:t>
            </w:r>
            <w:r w:rsidRPr="00B16C6B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418" w:type="dxa"/>
          </w:tcPr>
          <w:p w:rsidR="00CC2B3C" w:rsidRPr="00B16C6B" w:rsidRDefault="00CC2B3C" w:rsidP="00C15F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42.7-48.8</w:t>
            </w:r>
          </w:p>
        </w:tc>
        <w:tc>
          <w:tcPr>
            <w:tcW w:w="1559" w:type="dxa"/>
          </w:tcPr>
          <w:p w:rsidR="00CC2B3C" w:rsidRPr="00B16C6B" w:rsidRDefault="00CC2B3C" w:rsidP="00C15F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45.6</w:t>
            </w:r>
          </w:p>
        </w:tc>
        <w:tc>
          <w:tcPr>
            <w:tcW w:w="1893" w:type="dxa"/>
          </w:tcPr>
          <w:p w:rsidR="00CC2B3C" w:rsidRPr="00B16C6B" w:rsidRDefault="00CC2B3C" w:rsidP="00C15F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45.4±1.4</w:t>
            </w:r>
          </w:p>
        </w:tc>
      </w:tr>
      <w:tr w:rsidR="00CC2B3C" w:rsidRPr="00B16C6B" w:rsidTr="00C15FFF">
        <w:trPr>
          <w:trHeight w:hRule="exact" w:val="454"/>
        </w:trPr>
        <w:tc>
          <w:tcPr>
            <w:tcW w:w="4253" w:type="dxa"/>
          </w:tcPr>
          <w:p w:rsidR="00CC2B3C" w:rsidRPr="00B16C6B" w:rsidRDefault="00CC2B3C" w:rsidP="00C15FFF">
            <w:pPr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FM sweep range (kHz)</w:t>
            </w:r>
            <w:r w:rsidRPr="00B16C6B">
              <w:rPr>
                <w:rFonts w:ascii="Times New Roman" w:hAnsi="Times New Roman" w:cs="Times New Roman"/>
                <w:sz w:val="22"/>
              </w:rPr>
              <w:t>（</w:t>
            </w:r>
            <w:r w:rsidRPr="00B16C6B">
              <w:rPr>
                <w:rFonts w:ascii="Times New Roman" w:hAnsi="Times New Roman" w:cs="Times New Roman"/>
                <w:sz w:val="22"/>
              </w:rPr>
              <w:t>N=75</w:t>
            </w:r>
            <w:r w:rsidRPr="00B16C6B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418" w:type="dxa"/>
          </w:tcPr>
          <w:p w:rsidR="00CC2B3C" w:rsidRPr="00B16C6B" w:rsidRDefault="00CC2B3C" w:rsidP="00C15F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12-18.2</w:t>
            </w:r>
          </w:p>
        </w:tc>
        <w:tc>
          <w:tcPr>
            <w:tcW w:w="1559" w:type="dxa"/>
          </w:tcPr>
          <w:p w:rsidR="00CC2B3C" w:rsidRPr="00B16C6B" w:rsidRDefault="00CC2B3C" w:rsidP="00C15F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893" w:type="dxa"/>
          </w:tcPr>
          <w:p w:rsidR="00CC2B3C" w:rsidRPr="00B16C6B" w:rsidRDefault="00CC2B3C" w:rsidP="00C15F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14.9±1.5</w:t>
            </w:r>
          </w:p>
        </w:tc>
      </w:tr>
      <w:tr w:rsidR="00CC2B3C" w:rsidRPr="00B16C6B" w:rsidTr="00C15FFF">
        <w:trPr>
          <w:trHeight w:hRule="exact" w:val="454"/>
        </w:trPr>
        <w:tc>
          <w:tcPr>
            <w:tcW w:w="4253" w:type="dxa"/>
          </w:tcPr>
          <w:p w:rsidR="00CC2B3C" w:rsidRPr="00B16C6B" w:rsidRDefault="00CC2B3C" w:rsidP="00C15FFF">
            <w:pPr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Reduced percent in FM</w:t>
            </w:r>
            <w:r w:rsidRPr="00B16C6B">
              <w:rPr>
                <w:rFonts w:ascii="Times New Roman" w:hAnsi="Times New Roman" w:cs="Times New Roman"/>
                <w:sz w:val="22"/>
              </w:rPr>
              <w:t>（</w:t>
            </w:r>
            <w:r w:rsidRPr="00B16C6B">
              <w:rPr>
                <w:rFonts w:ascii="Times New Roman" w:hAnsi="Times New Roman" w:cs="Times New Roman"/>
                <w:sz w:val="22"/>
              </w:rPr>
              <w:t>N=75</w:t>
            </w:r>
            <w:r w:rsidRPr="00B16C6B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418" w:type="dxa"/>
          </w:tcPr>
          <w:p w:rsidR="00CC2B3C" w:rsidRPr="00B16C6B" w:rsidRDefault="00CC2B3C" w:rsidP="00C15F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19.7-29.9%</w:t>
            </w:r>
          </w:p>
        </w:tc>
        <w:tc>
          <w:tcPr>
            <w:tcW w:w="1559" w:type="dxa"/>
          </w:tcPr>
          <w:p w:rsidR="00CC2B3C" w:rsidRPr="00B16C6B" w:rsidRDefault="00CC2B3C" w:rsidP="00C15F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24.7%</w:t>
            </w:r>
          </w:p>
        </w:tc>
        <w:tc>
          <w:tcPr>
            <w:tcW w:w="1893" w:type="dxa"/>
          </w:tcPr>
          <w:p w:rsidR="00CC2B3C" w:rsidRPr="00B16C6B" w:rsidRDefault="00CC2B3C" w:rsidP="00C15F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24.6±2.3%</w:t>
            </w:r>
          </w:p>
        </w:tc>
      </w:tr>
      <w:tr w:rsidR="00CC2B3C" w:rsidRPr="00B16C6B" w:rsidTr="00C15FFF">
        <w:trPr>
          <w:trHeight w:hRule="exact" w:val="454"/>
        </w:trPr>
        <w:tc>
          <w:tcPr>
            <w:tcW w:w="4253" w:type="dxa"/>
          </w:tcPr>
          <w:p w:rsidR="00CC2B3C" w:rsidRPr="00B16C6B" w:rsidRDefault="00CC2B3C" w:rsidP="00C15FFF">
            <w:pPr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Duration (CF-FM/ ms)</w:t>
            </w:r>
            <w:r w:rsidRPr="00B16C6B">
              <w:rPr>
                <w:rFonts w:ascii="Times New Roman" w:hAnsi="Times New Roman" w:cs="Times New Roman"/>
                <w:sz w:val="22"/>
              </w:rPr>
              <w:t>（</w:t>
            </w:r>
            <w:r w:rsidRPr="00B16C6B">
              <w:rPr>
                <w:rFonts w:ascii="Times New Roman" w:hAnsi="Times New Roman" w:cs="Times New Roman"/>
                <w:sz w:val="22"/>
              </w:rPr>
              <w:t>N=75</w:t>
            </w:r>
            <w:r w:rsidRPr="00B16C6B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418" w:type="dxa"/>
          </w:tcPr>
          <w:p w:rsidR="00CC2B3C" w:rsidRPr="00B16C6B" w:rsidRDefault="00CC2B3C" w:rsidP="00C15F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6.5-11.1</w:t>
            </w:r>
          </w:p>
        </w:tc>
        <w:tc>
          <w:tcPr>
            <w:tcW w:w="1559" w:type="dxa"/>
          </w:tcPr>
          <w:p w:rsidR="00CC2B3C" w:rsidRPr="00B16C6B" w:rsidRDefault="00CC2B3C" w:rsidP="00C15F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893" w:type="dxa"/>
          </w:tcPr>
          <w:p w:rsidR="00CC2B3C" w:rsidRPr="00B16C6B" w:rsidRDefault="00CC2B3C" w:rsidP="00C15F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8.9±1.1</w:t>
            </w:r>
          </w:p>
        </w:tc>
      </w:tr>
      <w:tr w:rsidR="00CC2B3C" w:rsidRPr="00B16C6B" w:rsidTr="00C15FFF">
        <w:trPr>
          <w:trHeight w:hRule="exact" w:val="454"/>
        </w:trPr>
        <w:tc>
          <w:tcPr>
            <w:tcW w:w="4253" w:type="dxa"/>
          </w:tcPr>
          <w:p w:rsidR="00CC2B3C" w:rsidRPr="00B16C6B" w:rsidRDefault="00CC2B3C" w:rsidP="00C15FF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b/>
                <w:sz w:val="22"/>
              </w:rPr>
              <w:t>Third harmonic</w:t>
            </w:r>
          </w:p>
        </w:tc>
        <w:tc>
          <w:tcPr>
            <w:tcW w:w="1418" w:type="dxa"/>
          </w:tcPr>
          <w:p w:rsidR="00CC2B3C" w:rsidRPr="00B16C6B" w:rsidRDefault="00CC2B3C" w:rsidP="00C15FF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CC2B3C" w:rsidRPr="00B16C6B" w:rsidRDefault="00CC2B3C" w:rsidP="00C15FF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3" w:type="dxa"/>
          </w:tcPr>
          <w:p w:rsidR="00CC2B3C" w:rsidRPr="00B16C6B" w:rsidRDefault="00CC2B3C" w:rsidP="00C15FF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649CA" w:rsidRPr="00B16C6B" w:rsidTr="00C15FFF">
        <w:trPr>
          <w:trHeight w:hRule="exact" w:val="454"/>
        </w:trPr>
        <w:tc>
          <w:tcPr>
            <w:tcW w:w="4253" w:type="dxa"/>
          </w:tcPr>
          <w:p w:rsidR="00F649CA" w:rsidRPr="00B16C6B" w:rsidRDefault="00F649CA" w:rsidP="00F649CA">
            <w:pPr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CF</w:t>
            </w:r>
            <w:r w:rsidRPr="00B16C6B"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  <w:r w:rsidRPr="00B16C6B">
              <w:rPr>
                <w:rFonts w:ascii="Times New Roman" w:hAnsi="Times New Roman" w:cs="Times New Roman"/>
                <w:sz w:val="22"/>
              </w:rPr>
              <w:t xml:space="preserve"> (kHz)</w:t>
            </w:r>
            <w:r w:rsidRPr="00B16C6B">
              <w:rPr>
                <w:rFonts w:ascii="Times New Roman" w:hAnsi="Times New Roman" w:cs="Times New Roman"/>
                <w:sz w:val="22"/>
              </w:rPr>
              <w:t>（</w:t>
            </w:r>
            <w:r w:rsidRPr="00B16C6B">
              <w:rPr>
                <w:rFonts w:ascii="Times New Roman" w:hAnsi="Times New Roman" w:cs="Times New Roman"/>
                <w:sz w:val="22"/>
              </w:rPr>
              <w:t>N=7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B16C6B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418" w:type="dxa"/>
          </w:tcPr>
          <w:p w:rsidR="00F649CA" w:rsidRPr="00A90FF3" w:rsidRDefault="00F649CA" w:rsidP="00F649CA">
            <w:pPr>
              <w:jc w:val="center"/>
            </w:pPr>
            <w:r w:rsidRPr="00A90FF3">
              <w:t>84.8-91</w:t>
            </w:r>
            <w:r w:rsidR="002F7CC2">
              <w:t>.0</w:t>
            </w:r>
            <w:bookmarkStart w:id="0" w:name="_GoBack"/>
            <w:bookmarkEnd w:id="0"/>
          </w:p>
        </w:tc>
        <w:tc>
          <w:tcPr>
            <w:tcW w:w="1559" w:type="dxa"/>
          </w:tcPr>
          <w:p w:rsidR="00F649CA" w:rsidRPr="00A90FF3" w:rsidRDefault="00F649CA" w:rsidP="00F649CA">
            <w:pPr>
              <w:jc w:val="center"/>
            </w:pPr>
            <w:r w:rsidRPr="00A90FF3">
              <w:t>89.4</w:t>
            </w:r>
          </w:p>
        </w:tc>
        <w:tc>
          <w:tcPr>
            <w:tcW w:w="1893" w:type="dxa"/>
          </w:tcPr>
          <w:p w:rsidR="00F649CA" w:rsidRPr="00A90FF3" w:rsidRDefault="00F649CA" w:rsidP="00F649CA">
            <w:pPr>
              <w:jc w:val="center"/>
            </w:pPr>
            <w:r w:rsidRPr="00A90FF3">
              <w:t>89.2±1.3</w:t>
            </w:r>
          </w:p>
        </w:tc>
      </w:tr>
      <w:tr w:rsidR="00F649CA" w:rsidRPr="00B16C6B" w:rsidTr="00C15FFF">
        <w:trPr>
          <w:trHeight w:hRule="exact" w:val="454"/>
        </w:trPr>
        <w:tc>
          <w:tcPr>
            <w:tcW w:w="4253" w:type="dxa"/>
          </w:tcPr>
          <w:p w:rsidR="00F649CA" w:rsidRPr="00B16C6B" w:rsidRDefault="00F649CA" w:rsidP="00F649CA">
            <w:pPr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tFM</w:t>
            </w:r>
            <w:r w:rsidRPr="00B16C6B"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  <w:r w:rsidRPr="00B16C6B">
              <w:rPr>
                <w:rFonts w:ascii="Times New Roman" w:hAnsi="Times New Roman" w:cs="Times New Roman"/>
                <w:sz w:val="22"/>
              </w:rPr>
              <w:t xml:space="preserve"> (kHz)</w:t>
            </w:r>
            <w:r w:rsidRPr="00B16C6B">
              <w:rPr>
                <w:rFonts w:ascii="Times New Roman" w:hAnsi="Times New Roman" w:cs="Times New Roman"/>
                <w:sz w:val="22"/>
              </w:rPr>
              <w:t>（</w:t>
            </w:r>
            <w:r w:rsidRPr="00B16C6B">
              <w:rPr>
                <w:rFonts w:ascii="Times New Roman" w:hAnsi="Times New Roman" w:cs="Times New Roman"/>
                <w:sz w:val="22"/>
              </w:rPr>
              <w:t>N=7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B16C6B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418" w:type="dxa"/>
          </w:tcPr>
          <w:p w:rsidR="00F649CA" w:rsidRPr="00A90FF3" w:rsidRDefault="00F649CA" w:rsidP="00F649CA">
            <w:pPr>
              <w:jc w:val="center"/>
            </w:pPr>
            <w:r w:rsidRPr="00A90FF3">
              <w:t>74.1-86.5</w:t>
            </w:r>
          </w:p>
        </w:tc>
        <w:tc>
          <w:tcPr>
            <w:tcW w:w="1559" w:type="dxa"/>
          </w:tcPr>
          <w:p w:rsidR="00F649CA" w:rsidRPr="00A90FF3" w:rsidRDefault="00F649CA" w:rsidP="00F649CA">
            <w:pPr>
              <w:jc w:val="center"/>
            </w:pPr>
            <w:r w:rsidRPr="00A90FF3">
              <w:t>83.6</w:t>
            </w:r>
          </w:p>
        </w:tc>
        <w:tc>
          <w:tcPr>
            <w:tcW w:w="1893" w:type="dxa"/>
          </w:tcPr>
          <w:p w:rsidR="00F649CA" w:rsidRPr="00A90FF3" w:rsidRDefault="00F649CA" w:rsidP="00F649CA">
            <w:pPr>
              <w:jc w:val="center"/>
            </w:pPr>
            <w:r w:rsidRPr="00A90FF3">
              <w:t>82.6±3.3</w:t>
            </w:r>
          </w:p>
        </w:tc>
      </w:tr>
      <w:tr w:rsidR="00F649CA" w:rsidRPr="00B16C6B" w:rsidTr="00C15FFF">
        <w:trPr>
          <w:trHeight w:hRule="exact" w:val="454"/>
        </w:trPr>
        <w:tc>
          <w:tcPr>
            <w:tcW w:w="4253" w:type="dxa"/>
          </w:tcPr>
          <w:p w:rsidR="00F649CA" w:rsidRPr="00B16C6B" w:rsidRDefault="00F649CA" w:rsidP="00F649CA">
            <w:pPr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FM sweep range (kHz)</w:t>
            </w:r>
            <w:r w:rsidRPr="00B16C6B">
              <w:rPr>
                <w:rFonts w:ascii="Times New Roman" w:hAnsi="Times New Roman" w:cs="Times New Roman"/>
                <w:sz w:val="22"/>
              </w:rPr>
              <w:t>（</w:t>
            </w:r>
            <w:r w:rsidRPr="00B16C6B">
              <w:rPr>
                <w:rFonts w:ascii="Times New Roman" w:hAnsi="Times New Roman" w:cs="Times New Roman"/>
                <w:sz w:val="22"/>
              </w:rPr>
              <w:t>N=7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B16C6B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418" w:type="dxa"/>
          </w:tcPr>
          <w:p w:rsidR="00F649CA" w:rsidRPr="00A90FF3" w:rsidRDefault="00F649CA" w:rsidP="00F649CA">
            <w:pPr>
              <w:jc w:val="center"/>
            </w:pPr>
            <w:r w:rsidRPr="00A90FF3">
              <w:t>2.8-16.9</w:t>
            </w:r>
          </w:p>
        </w:tc>
        <w:tc>
          <w:tcPr>
            <w:tcW w:w="1559" w:type="dxa"/>
          </w:tcPr>
          <w:p w:rsidR="00F649CA" w:rsidRPr="00A90FF3" w:rsidRDefault="00F649CA" w:rsidP="00F649CA">
            <w:pPr>
              <w:jc w:val="center"/>
            </w:pPr>
            <w:r w:rsidRPr="00A90FF3">
              <w:t>4.7</w:t>
            </w:r>
          </w:p>
        </w:tc>
        <w:tc>
          <w:tcPr>
            <w:tcW w:w="1893" w:type="dxa"/>
          </w:tcPr>
          <w:p w:rsidR="00F649CA" w:rsidRPr="00A90FF3" w:rsidRDefault="00F649CA" w:rsidP="00F649CA">
            <w:pPr>
              <w:jc w:val="center"/>
            </w:pPr>
            <w:r w:rsidRPr="00A90FF3">
              <w:t>6.6±3.6</w:t>
            </w:r>
          </w:p>
        </w:tc>
      </w:tr>
      <w:tr w:rsidR="00F649CA" w:rsidRPr="00B16C6B" w:rsidTr="00C15FFF">
        <w:trPr>
          <w:trHeight w:hRule="exact" w:val="454"/>
        </w:trPr>
        <w:tc>
          <w:tcPr>
            <w:tcW w:w="4253" w:type="dxa"/>
          </w:tcPr>
          <w:p w:rsidR="00F649CA" w:rsidRPr="00B16C6B" w:rsidRDefault="00F649CA" w:rsidP="00F649CA">
            <w:pPr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Reduced percent in FM</w:t>
            </w:r>
            <w:r w:rsidRPr="00B16C6B">
              <w:rPr>
                <w:rFonts w:ascii="Times New Roman" w:hAnsi="Times New Roman" w:cs="Times New Roman"/>
                <w:sz w:val="22"/>
              </w:rPr>
              <w:t>（</w:t>
            </w:r>
            <w:r w:rsidRPr="00B16C6B">
              <w:rPr>
                <w:rFonts w:ascii="Times New Roman" w:hAnsi="Times New Roman" w:cs="Times New Roman"/>
                <w:sz w:val="22"/>
              </w:rPr>
              <w:t>N=7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B16C6B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418" w:type="dxa"/>
          </w:tcPr>
          <w:p w:rsidR="00F649CA" w:rsidRPr="00A90FF3" w:rsidRDefault="00F649CA" w:rsidP="00F649CA">
            <w:pPr>
              <w:jc w:val="center"/>
            </w:pPr>
            <w:r w:rsidRPr="00A90FF3">
              <w:t>3.1-18.6%</w:t>
            </w:r>
          </w:p>
        </w:tc>
        <w:tc>
          <w:tcPr>
            <w:tcW w:w="1559" w:type="dxa"/>
          </w:tcPr>
          <w:p w:rsidR="00F649CA" w:rsidRPr="00A90FF3" w:rsidRDefault="00F649CA" w:rsidP="00F649CA">
            <w:pPr>
              <w:jc w:val="center"/>
            </w:pPr>
            <w:r w:rsidRPr="00A90FF3">
              <w:t>5.4%</w:t>
            </w:r>
          </w:p>
        </w:tc>
        <w:tc>
          <w:tcPr>
            <w:tcW w:w="1893" w:type="dxa"/>
          </w:tcPr>
          <w:p w:rsidR="00F649CA" w:rsidRPr="00A90FF3" w:rsidRDefault="00F649CA" w:rsidP="00F649CA">
            <w:pPr>
              <w:jc w:val="center"/>
            </w:pPr>
            <w:r w:rsidRPr="00A90FF3">
              <w:t>7.4±4.0%</w:t>
            </w:r>
          </w:p>
        </w:tc>
      </w:tr>
      <w:tr w:rsidR="00F649CA" w:rsidRPr="00B16C6B" w:rsidTr="00C15FFF">
        <w:trPr>
          <w:trHeight w:hRule="exact" w:val="454"/>
        </w:trPr>
        <w:tc>
          <w:tcPr>
            <w:tcW w:w="4253" w:type="dxa"/>
          </w:tcPr>
          <w:p w:rsidR="00F649CA" w:rsidRPr="00B16C6B" w:rsidRDefault="00F649CA" w:rsidP="00F649CA">
            <w:pPr>
              <w:rPr>
                <w:rFonts w:ascii="Times New Roman" w:hAnsi="Times New Roman" w:cs="Times New Roman"/>
                <w:sz w:val="22"/>
              </w:rPr>
            </w:pPr>
            <w:r w:rsidRPr="00B16C6B">
              <w:rPr>
                <w:rFonts w:ascii="Times New Roman" w:hAnsi="Times New Roman" w:cs="Times New Roman"/>
                <w:sz w:val="22"/>
              </w:rPr>
              <w:t>Duration (CF-FM/ ms)</w:t>
            </w:r>
            <w:r w:rsidRPr="00B16C6B">
              <w:rPr>
                <w:rFonts w:ascii="Times New Roman" w:hAnsi="Times New Roman" w:cs="Times New Roman"/>
                <w:sz w:val="22"/>
              </w:rPr>
              <w:t>（</w:t>
            </w:r>
            <w:r w:rsidRPr="00B16C6B">
              <w:rPr>
                <w:rFonts w:ascii="Times New Roman" w:hAnsi="Times New Roman" w:cs="Times New Roman"/>
                <w:sz w:val="22"/>
              </w:rPr>
              <w:t>N=49</w:t>
            </w:r>
            <w:r w:rsidRPr="00B16C6B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418" w:type="dxa"/>
          </w:tcPr>
          <w:p w:rsidR="00F649CA" w:rsidRPr="00A90FF3" w:rsidRDefault="00F649CA" w:rsidP="00F649CA">
            <w:pPr>
              <w:jc w:val="center"/>
            </w:pPr>
            <w:r w:rsidRPr="00A90FF3">
              <w:t>4.2-7.7</w:t>
            </w:r>
          </w:p>
        </w:tc>
        <w:tc>
          <w:tcPr>
            <w:tcW w:w="1559" w:type="dxa"/>
          </w:tcPr>
          <w:p w:rsidR="00F649CA" w:rsidRPr="00A90FF3" w:rsidRDefault="00F649CA" w:rsidP="00F649CA">
            <w:pPr>
              <w:jc w:val="center"/>
            </w:pPr>
            <w:r w:rsidRPr="00A90FF3">
              <w:t>5.4</w:t>
            </w:r>
          </w:p>
        </w:tc>
        <w:tc>
          <w:tcPr>
            <w:tcW w:w="1893" w:type="dxa"/>
          </w:tcPr>
          <w:p w:rsidR="00F649CA" w:rsidRDefault="00F649CA" w:rsidP="00F649CA">
            <w:pPr>
              <w:jc w:val="center"/>
            </w:pPr>
            <w:r w:rsidRPr="00A90FF3">
              <w:t>5.6±1.2</w:t>
            </w:r>
          </w:p>
        </w:tc>
      </w:tr>
    </w:tbl>
    <w:p w:rsidR="00CB4221" w:rsidRPr="00B16C6B" w:rsidRDefault="00CB4221">
      <w:pPr>
        <w:rPr>
          <w:rFonts w:ascii="Times New Roman" w:hAnsi="Times New Roman" w:cs="Times New Roman"/>
          <w:sz w:val="22"/>
        </w:rPr>
      </w:pPr>
    </w:p>
    <w:p w:rsidR="00D15652" w:rsidRPr="00B16C6B" w:rsidRDefault="000B2916" w:rsidP="000B2916">
      <w:pPr>
        <w:rPr>
          <w:rFonts w:ascii="Times New Roman" w:hAnsi="Times New Roman" w:cs="Times New Roman"/>
          <w:sz w:val="22"/>
        </w:rPr>
      </w:pPr>
      <w:r w:rsidRPr="00B16C6B">
        <w:rPr>
          <w:rFonts w:ascii="Times New Roman" w:hAnsi="Times New Roman" w:cs="Times New Roman"/>
          <w:sz w:val="22"/>
        </w:rPr>
        <w:t xml:space="preserve">N: Number of sound pulses. CF, constant frequency; FM, frequency modulation; tFM, terminal frequency of FM component. </w:t>
      </w:r>
    </w:p>
    <w:sectPr w:rsidR="00D15652" w:rsidRPr="00B16C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0151" w:rsidRDefault="009B0151" w:rsidP="00116A88">
      <w:r>
        <w:separator/>
      </w:r>
    </w:p>
  </w:endnote>
  <w:endnote w:type="continuationSeparator" w:id="0">
    <w:p w:rsidR="009B0151" w:rsidRDefault="009B0151" w:rsidP="00116A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0151" w:rsidRDefault="009B0151" w:rsidP="00116A88">
      <w:r>
        <w:separator/>
      </w:r>
    </w:p>
  </w:footnote>
  <w:footnote w:type="continuationSeparator" w:id="0">
    <w:p w:rsidR="009B0151" w:rsidRDefault="009B0151" w:rsidP="00116A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F4E"/>
    <w:rsid w:val="00013928"/>
    <w:rsid w:val="000A0067"/>
    <w:rsid w:val="000B2916"/>
    <w:rsid w:val="00116A88"/>
    <w:rsid w:val="00276F16"/>
    <w:rsid w:val="002F7CC2"/>
    <w:rsid w:val="003127AE"/>
    <w:rsid w:val="00333F9D"/>
    <w:rsid w:val="00344A45"/>
    <w:rsid w:val="003561B4"/>
    <w:rsid w:val="00363B5E"/>
    <w:rsid w:val="003B5941"/>
    <w:rsid w:val="004D3F2A"/>
    <w:rsid w:val="005C283D"/>
    <w:rsid w:val="005F7876"/>
    <w:rsid w:val="006A1928"/>
    <w:rsid w:val="006E722E"/>
    <w:rsid w:val="007858B9"/>
    <w:rsid w:val="007E3F1F"/>
    <w:rsid w:val="008548B2"/>
    <w:rsid w:val="00882585"/>
    <w:rsid w:val="008D55F6"/>
    <w:rsid w:val="009B0151"/>
    <w:rsid w:val="00A25ED6"/>
    <w:rsid w:val="00A77479"/>
    <w:rsid w:val="00B16C6B"/>
    <w:rsid w:val="00B54BDA"/>
    <w:rsid w:val="00B660AF"/>
    <w:rsid w:val="00B76DB0"/>
    <w:rsid w:val="00C552FD"/>
    <w:rsid w:val="00CB4221"/>
    <w:rsid w:val="00CC2B3C"/>
    <w:rsid w:val="00D06EFE"/>
    <w:rsid w:val="00D15652"/>
    <w:rsid w:val="00DB00DC"/>
    <w:rsid w:val="00DE5F20"/>
    <w:rsid w:val="00E20F4E"/>
    <w:rsid w:val="00E4089D"/>
    <w:rsid w:val="00E672B1"/>
    <w:rsid w:val="00F0238D"/>
    <w:rsid w:val="00F649CA"/>
    <w:rsid w:val="00FB6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4510116-3826-434B-90D6-23DDBED35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552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16A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16A8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16A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16A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400-JY</dc:creator>
  <cp:keywords/>
  <dc:description/>
  <cp:lastModifiedBy>付 子英</cp:lastModifiedBy>
  <cp:revision>18</cp:revision>
  <dcterms:created xsi:type="dcterms:W3CDTF">2018-06-22T01:58:00Z</dcterms:created>
  <dcterms:modified xsi:type="dcterms:W3CDTF">2018-12-04T02:04:00Z</dcterms:modified>
</cp:coreProperties>
</file>